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29541" w14:textId="212A98B0" w:rsidR="004A03F3" w:rsidRPr="002B4CD1" w:rsidRDefault="002B4CD1">
      <w:pPr>
        <w:rPr>
          <w:b/>
          <w:bCs/>
        </w:rPr>
      </w:pPr>
      <w:r w:rsidRPr="002B4CD1">
        <w:rPr>
          <w:b/>
          <w:bCs/>
        </w:rPr>
        <w:t>List of compounds studied</w:t>
      </w:r>
    </w:p>
    <w:p w14:paraId="07FDCF90" w14:textId="77777777" w:rsidR="002B4CD1" w:rsidRDefault="002B4CD1">
      <w:r>
        <w:t xml:space="preserve">Acetyl </w:t>
      </w:r>
      <w:proofErr w:type="spellStart"/>
      <w:r>
        <w:t>exotropine</w:t>
      </w:r>
      <w:proofErr w:type="spellEnd"/>
    </w:p>
    <w:p w14:paraId="2F10794B" w14:textId="77777777" w:rsidR="002B4CD1" w:rsidRDefault="002B4CD1">
      <w:proofErr w:type="spellStart"/>
      <w:r>
        <w:t>Acetyltropine</w:t>
      </w:r>
      <w:proofErr w:type="spellEnd"/>
    </w:p>
    <w:p w14:paraId="2609EBA5" w14:textId="77777777" w:rsidR="002B4CD1" w:rsidRPr="002B4CD1" w:rsidRDefault="002B4CD1">
      <w:r>
        <w:t>Atropine d</w:t>
      </w:r>
      <w:r>
        <w:rPr>
          <w:vertAlign w:val="subscript"/>
        </w:rPr>
        <w:t>5</w:t>
      </w:r>
    </w:p>
    <w:p w14:paraId="19719647" w14:textId="77777777" w:rsidR="002B4CD1" w:rsidRDefault="002B4CD1" w:rsidP="002B4CD1">
      <w:r w:rsidRPr="002B4CD1">
        <w:t>12-</w:t>
      </w:r>
      <w:r>
        <w:t>D</w:t>
      </w:r>
      <w:r w:rsidRPr="002B4CD1">
        <w:t xml:space="preserve">eoxywithastramonolide </w:t>
      </w:r>
    </w:p>
    <w:p w14:paraId="65A1D1A9" w14:textId="77777777" w:rsidR="002B4CD1" w:rsidRDefault="002B4CD1">
      <w:r>
        <w:t>Tropine</w:t>
      </w:r>
    </w:p>
    <w:p w14:paraId="0BF52D7E" w14:textId="2C84C5EB" w:rsidR="002B4CD1" w:rsidRDefault="002B4CD1">
      <w:r w:rsidRPr="002B4CD1">
        <w:t xml:space="preserve">Withaferin </w:t>
      </w:r>
      <w:r w:rsidRPr="002B4CD1">
        <w:t xml:space="preserve">A </w:t>
      </w:r>
    </w:p>
    <w:p w14:paraId="57DF003B" w14:textId="0E57161E" w:rsidR="002B4CD1" w:rsidRDefault="002B4CD1">
      <w:proofErr w:type="spellStart"/>
      <w:r w:rsidRPr="002B4CD1">
        <w:t>Withanolide</w:t>
      </w:r>
      <w:proofErr w:type="spellEnd"/>
      <w:r w:rsidRPr="002B4CD1">
        <w:t xml:space="preserve"> </w:t>
      </w:r>
      <w:r w:rsidRPr="002B4CD1">
        <w:t xml:space="preserve">A  </w:t>
      </w:r>
    </w:p>
    <w:p w14:paraId="2118BFE3" w14:textId="769556D6" w:rsidR="002B4CD1" w:rsidRDefault="002B4CD1">
      <w:proofErr w:type="spellStart"/>
      <w:r w:rsidRPr="002B4CD1">
        <w:t>Withanolide</w:t>
      </w:r>
      <w:proofErr w:type="spellEnd"/>
      <w:r w:rsidRPr="002B4CD1">
        <w:t xml:space="preserve"> </w:t>
      </w:r>
      <w:r w:rsidRPr="002B4CD1">
        <w:t xml:space="preserve">B </w:t>
      </w:r>
    </w:p>
    <w:p w14:paraId="4D8622E2" w14:textId="2AF333AE" w:rsidR="002B4CD1" w:rsidRDefault="002B4CD1">
      <w:proofErr w:type="spellStart"/>
      <w:r w:rsidRPr="002B4CD1">
        <w:t>Withanone</w:t>
      </w:r>
      <w:proofErr w:type="spellEnd"/>
      <w:r w:rsidRPr="002B4CD1">
        <w:t xml:space="preserve">, </w:t>
      </w:r>
    </w:p>
    <w:p w14:paraId="2DF51384" w14:textId="31583680" w:rsidR="002B4CD1" w:rsidRDefault="002B4CD1">
      <w:proofErr w:type="spellStart"/>
      <w:r w:rsidRPr="002B4CD1">
        <w:t>Withanoside</w:t>
      </w:r>
      <w:proofErr w:type="spellEnd"/>
      <w:r w:rsidRPr="002B4CD1">
        <w:t xml:space="preserve"> </w:t>
      </w:r>
      <w:r w:rsidRPr="002B4CD1">
        <w:t xml:space="preserve">IV </w:t>
      </w:r>
    </w:p>
    <w:p w14:paraId="2DFA7982" w14:textId="5D413DF8" w:rsidR="002B4CD1" w:rsidRDefault="002B4CD1">
      <w:proofErr w:type="spellStart"/>
      <w:r w:rsidRPr="002B4CD1">
        <w:t>Withanoside</w:t>
      </w:r>
      <w:proofErr w:type="spellEnd"/>
      <w:r w:rsidRPr="002B4CD1">
        <w:t xml:space="preserve"> </w:t>
      </w:r>
      <w:r w:rsidRPr="002B4CD1">
        <w:t xml:space="preserve">V </w:t>
      </w:r>
    </w:p>
    <w:sectPr w:rsidR="002B4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CD1"/>
    <w:rsid w:val="002B4CD1"/>
    <w:rsid w:val="004A03F3"/>
    <w:rsid w:val="0062603F"/>
    <w:rsid w:val="00A6761E"/>
    <w:rsid w:val="00C1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40063"/>
  <w15:chartTrackingRefBased/>
  <w15:docId w15:val="{A6F5F03C-2F93-48D4-91D6-E734D8DF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C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C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C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C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C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C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C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C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C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C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C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C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C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C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C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C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C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C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C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C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C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C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C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C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C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C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C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C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C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>Oregon Health and Science University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a Soumyanath</dc:creator>
  <cp:keywords/>
  <dc:description/>
  <cp:lastModifiedBy>Amala Soumyanath</cp:lastModifiedBy>
  <cp:revision>1</cp:revision>
  <dcterms:created xsi:type="dcterms:W3CDTF">2025-06-30T19:29:00Z</dcterms:created>
  <dcterms:modified xsi:type="dcterms:W3CDTF">2025-06-30T19:32:00Z</dcterms:modified>
</cp:coreProperties>
</file>